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D0D0D"/>
          <w:sz w:val="18"/>
          <w:szCs w:val="18"/>
        </w:rPr>
      </w:pPr>
      <w:r>
        <w:rPr>
          <w:rFonts w:cs="Arial" w:ascii="Arial" w:hAnsi="Arial"/>
          <w:color w:val="0D0D0D"/>
          <w:sz w:val="18"/>
          <w:szCs w:val="18"/>
        </w:rPr>
      </w:r>
    </w:p>
    <w:tbl>
      <w:tblPr>
        <w:tblW w:w="12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650"/>
        <w:gridCol w:w="1650"/>
        <w:gridCol w:w="1650"/>
        <w:gridCol w:w="1980"/>
        <w:gridCol w:w="2530"/>
      </w:tblGrid>
      <w:tr>
        <w:trPr>
          <w:trHeight w:val="432" w:hRule="atLeast"/>
        </w:trPr>
        <w:tc>
          <w:tcPr>
            <w:tcW w:w="12648" w:type="dxa"/>
            <w:gridSpan w:val="6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able S1.  </w:t>
            </w:r>
            <w:r>
              <w:rPr>
                <w:rFonts w:cs="Arial" w:ascii="Arial" w:hAnsi="Arial"/>
                <w:color w:val="0D0D0D"/>
                <w:lang w:bidi="en-US"/>
              </w:rPr>
              <w:t>Additional Measures of Disease Burden for 29 Conditions.</w:t>
            </w:r>
          </w:p>
        </w:tc>
      </w:tr>
      <w:tr>
        <w:trPr>
          <w:trHeight w:val="576" w:hRule="atLeast"/>
        </w:trPr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Condition or Disease</w:t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Hospitalizations in the United State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Total Outpati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Physician Visit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i/>
                <w:color w:val="0D0D0D"/>
                <w:sz w:val="18"/>
                <w:szCs w:val="18"/>
                <w:lang w:bidi="en-US"/>
              </w:rPr>
              <w:t>Thousands</w:t>
            </w:r>
          </w:p>
        </w:tc>
        <w:tc>
          <w:tcPr>
            <w:tcW w:w="25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otal Emergency an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Hospital Outpatie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Visit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i/>
                <w:color w:val="0D0D0D"/>
                <w:sz w:val="18"/>
                <w:szCs w:val="18"/>
                <w:lang w:bidi="en-US"/>
              </w:rPr>
              <w:t>Thousands</w:t>
            </w:r>
            <w:r>
              <w:rPr>
                <w:rFonts w:cs="Arial" w:ascii="Arial" w:hAnsi="Arial"/>
                <w:color w:val="0D0D0D"/>
                <w:lang w:bidi="en-US"/>
              </w:rPr>
              <w:t xml:space="preserve"> </w:t>
            </w:r>
          </w:p>
        </w:tc>
      </w:tr>
      <w:tr>
        <w:trPr/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Number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Discharge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otal Days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Admissio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Mea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Charge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i/>
                <w:color w:val="0D0D0D"/>
                <w:sz w:val="18"/>
                <w:szCs w:val="18"/>
                <w:lang w:bidi="en-US"/>
              </w:rPr>
              <w:t>Dollars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</w:tc>
        <w:tc>
          <w:tcPr>
            <w:tcW w:w="25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D0D0D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D0D0D"/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IDS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73232 (19)        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73634 (17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1148 (3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38 (22)</w:t>
            </w:r>
          </w:p>
        </w:tc>
        <w:tc>
          <w:tcPr>
            <w:tcW w:w="2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9 (21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Ischemic heart diseas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934078 (2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929720 (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0165 (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886 (6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68 (8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iabetes mellitu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512318 (6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715285 (7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570 (1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5643 (2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162 (2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erinatal condition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 xml:space="preserve">161358 (12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10395 (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9923 (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59 (21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55 (20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Injuri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 xml:space="preserve">2849668 (1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5103240 (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8753 (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5608 (1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7392 (1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Breast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80287 (18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4804 (2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8369 (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891 (9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18 (14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ment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12331 (15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88513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8677 (2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80 (16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4 (22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lcohol abus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230174 (10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35783 (1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855 (2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977 (18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871 (10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ntal and oral disorder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45699 (22)  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6237 (2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943 (2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176 (15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07 (9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irrhosi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11609 (16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14298 (1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2517 (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85 (26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1 (19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neumon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417688 (3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513746 (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9383 (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664 (8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397 (5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chizophren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337816 (9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952447 (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2517 (1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79 (17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93 (13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rostate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 xml:space="preserve">81234 (17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76196 (1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329 (1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122 (11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82 (17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trok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925076 (4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717888 (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901 (1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138 (10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53 (11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pressio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474219 (7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082424 (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115 (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5601 (3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95 (7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sthm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418789 (8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23883 (1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096 (2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307 (4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570 (4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olorectal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55292 (13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97628 (1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1499 (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029 (12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37 (23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Lung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51755 (14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83689 (1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141 (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193 (14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03 (15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exually transmitted diseas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62059 (20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3412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159 (2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750 (13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96 (12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arkinson’s diseas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6236 (26) 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6309 (27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9748 (1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67 (20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4 (25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Tuberculosi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8574 (29)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4612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8710 (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43 (27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5 (26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Multiple sclerosi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20637 (25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5249 (2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063 (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79 (23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4 (24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Epileps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57738 (21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59821 (1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963 (1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00 (24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87 (16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Ovarian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26354 (24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92384 (2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7017 (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19 (25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5 (27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ervical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5048 (27) 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9221 (2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3602 (1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5 (29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8 (29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hronic obstructive</w:t>
            </w:r>
          </w:p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eastAsia="Arial" w:cs="Arial" w:ascii="Arial" w:hAnsi="Arial"/>
                <w:color w:val="0D0D0D"/>
                <w:lang w:bidi="en-US"/>
              </w:rPr>
              <w:t xml:space="preserve">  </w:t>
            </w:r>
            <w:r>
              <w:rPr>
                <w:rFonts w:cs="Arial" w:ascii="Arial" w:hAnsi="Arial"/>
                <w:color w:val="0D0D0D"/>
                <w:lang w:bidi="en-US"/>
              </w:rPr>
              <w:t>pulmonary disord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545618 (5)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73528 (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235 (2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115 (5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255 (6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Uterine canc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39009 (23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1640 (2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3224 (1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6 (28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8 (28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Otitis med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9308 (28)   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062 (2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610 (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623 (7)</w:t>
            </w:r>
          </w:p>
        </w:tc>
        <w:tc>
          <w:tcPr>
            <w:tcW w:w="253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637 (3)</w:t>
            </w:r>
          </w:p>
        </w:tc>
      </w:tr>
      <w:tr>
        <w:trPr/>
        <w:tc>
          <w:tcPr>
            <w:tcW w:w="3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eptic ulcer diseas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</w:rPr>
              <w:t xml:space="preserve">173315 (11)     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01238 (15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5072 (1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81 (19)</w:t>
            </w:r>
          </w:p>
        </w:tc>
        <w:tc>
          <w:tcPr>
            <w:tcW w:w="2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80 (18)</w:t>
            </w:r>
          </w:p>
        </w:tc>
      </w:tr>
    </w:tbl>
    <w:p>
      <w:pPr>
        <w:pStyle w:val="Normal"/>
        <w:rPr>
          <w:rFonts w:ascii="Arial" w:hAnsi="Arial" w:cs="Arial"/>
          <w:i/>
          <w:i/>
          <w:color w:val="0D0D0D"/>
          <w:sz w:val="18"/>
          <w:szCs w:val="18"/>
        </w:rPr>
      </w:pPr>
      <w:r>
        <w:rPr>
          <w:rFonts w:cs="Arial" w:ascii="Arial" w:hAnsi="Arial"/>
          <w:i/>
          <w:color w:val="0D0D0D"/>
          <w:sz w:val="18"/>
          <w:szCs w:val="18"/>
        </w:rPr>
      </w:r>
    </w:p>
    <w:p>
      <w:pPr>
        <w:pStyle w:val="Normal"/>
        <w:rPr>
          <w:rFonts w:ascii="Arial" w:hAnsi="Arial" w:cs="Arial"/>
          <w:i/>
          <w:i/>
          <w:color w:val="0D0D0D"/>
          <w:sz w:val="18"/>
          <w:szCs w:val="18"/>
        </w:rPr>
      </w:pPr>
      <w:r>
        <w:rPr>
          <w:rFonts w:cs="Arial" w:ascii="Arial" w:hAnsi="Arial"/>
          <w:i/>
          <w:color w:val="0D0D0D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0:38:00Z</dcterms:created>
  <dc:creator>halld1</dc:creator>
  <dc:description/>
  <cp:keywords/>
  <dc:language>en-US</dc:language>
  <cp:lastModifiedBy>halld1</cp:lastModifiedBy>
  <dcterms:modified xsi:type="dcterms:W3CDTF">2011-02-03T00:46:00Z</dcterms:modified>
  <cp:revision>2</cp:revision>
  <dc:subject/>
  <dc:title/>
</cp:coreProperties>
</file>